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92511" w14:textId="77777777" w:rsidR="003216F3" w:rsidRPr="001D5785" w:rsidRDefault="003216F3" w:rsidP="003216F3">
      <w:pPr>
        <w:spacing w:after="0" w:line="480" w:lineRule="auto"/>
        <w:rPr>
          <w:rFonts w:ascii="Times New Roman" w:hAnsi="Times New Roman" w:cs="Times New Roman"/>
          <w:lang w:val="en-GB"/>
        </w:rPr>
      </w:pPr>
      <w:bookmarkStart w:id="0" w:name="_Hlk137086056"/>
      <w:r w:rsidRPr="001D5785">
        <w:rPr>
          <w:rFonts w:ascii="Times New Roman" w:hAnsi="Times New Roman" w:cs="Times New Roman"/>
          <w:b/>
          <w:bCs/>
          <w:lang w:val="en-GB"/>
        </w:rPr>
        <w:t>Supplementary Table S</w:t>
      </w:r>
      <w:r>
        <w:rPr>
          <w:rFonts w:ascii="Times New Roman" w:hAnsi="Times New Roman" w:cs="Times New Roman"/>
          <w:b/>
          <w:bCs/>
          <w:lang w:val="en-GB"/>
        </w:rPr>
        <w:t>8</w:t>
      </w:r>
      <w:r w:rsidRPr="001D5785">
        <w:rPr>
          <w:rFonts w:ascii="Times New Roman" w:hAnsi="Times New Roman" w:cs="Times New Roman"/>
          <w:b/>
          <w:bCs/>
          <w:lang w:val="en-GB"/>
        </w:rPr>
        <w:t>:</w:t>
      </w:r>
      <w:r w:rsidRPr="001D5785">
        <w:rPr>
          <w:rFonts w:ascii="Times New Roman" w:hAnsi="Times New Roman" w:cs="Times New Roman"/>
          <w:lang w:val="en-GB"/>
        </w:rPr>
        <w:t xml:space="preserve"> Quantitative statistics of gene clustering into families.</w:t>
      </w:r>
      <w:r w:rsidRPr="001D5785">
        <w:rPr>
          <w:rFonts w:ascii="Times New Roman" w:hAnsi="Times New Roman" w:cs="Times New Roman"/>
          <w:lang w:val="en-GB"/>
        </w:rPr>
        <w:tab/>
      </w:r>
      <w:bookmarkEnd w:id="0"/>
      <w:r w:rsidRPr="001D5785">
        <w:rPr>
          <w:rFonts w:ascii="Times New Roman" w:hAnsi="Times New Roman" w:cs="Times New Roman"/>
          <w:lang w:val="en-GB"/>
        </w:rPr>
        <w:tab/>
      </w:r>
    </w:p>
    <w:tbl>
      <w:tblPr>
        <w:tblW w:w="135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23"/>
        <w:gridCol w:w="1302"/>
        <w:gridCol w:w="1180"/>
        <w:gridCol w:w="1302"/>
        <w:gridCol w:w="1180"/>
        <w:gridCol w:w="1302"/>
        <w:gridCol w:w="1302"/>
        <w:gridCol w:w="1302"/>
        <w:gridCol w:w="1302"/>
        <w:gridCol w:w="1302"/>
      </w:tblGrid>
      <w:tr w:rsidR="003216F3" w:rsidRPr="00A3564F" w14:paraId="72705D2D" w14:textId="77777777" w:rsidTr="003216F3">
        <w:trPr>
          <w:trHeight w:val="31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FC64F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pecies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782F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gen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81566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Number of genes in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9B175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umber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nassigned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gen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D9A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Percentage of genes in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AB9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ercentage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of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unassigned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gen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2E53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Number of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containing speci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6AE1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Percentage of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 containing species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4310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Number of species-specific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9939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Number of genes in species-specific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BF1B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</w:pPr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 xml:space="preserve">Percentage of genes in species-specific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s-ES"/>
              </w:rPr>
              <w:t>orthogroups</w:t>
            </w:r>
            <w:proofErr w:type="spellEnd"/>
          </w:p>
        </w:tc>
      </w:tr>
      <w:tr w:rsidR="003216F3" w:rsidRPr="001D5785" w14:paraId="74A72108" w14:textId="77777777" w:rsidTr="003216F3">
        <w:trPr>
          <w:trHeight w:val="29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769D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A.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haliana</w:t>
            </w:r>
            <w:proofErr w:type="spellEnd"/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5B33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7628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782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477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A56C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49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DE29F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9.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C50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0.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7503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4435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E681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.3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3CAB8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84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9EE0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64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3C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.9</w:t>
            </w:r>
          </w:p>
        </w:tc>
      </w:tr>
      <w:tr w:rsidR="003216F3" w:rsidRPr="001D5785" w14:paraId="2D5FD5CC" w14:textId="77777777" w:rsidTr="009B4B0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BA7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J. regia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B74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08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D273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76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589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CE3B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6434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16A1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3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DC01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5.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F113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302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6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489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.5</w:t>
            </w:r>
          </w:p>
        </w:tc>
      </w:tr>
      <w:tr w:rsidR="003216F3" w:rsidRPr="001D5785" w14:paraId="3E123A38" w14:textId="77777777" w:rsidTr="009B4B0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C023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P.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trichocarpa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CE11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13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A235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58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B81A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0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89F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6.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74F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.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2190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70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87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7.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F31D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A0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8F75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.9</w:t>
            </w:r>
          </w:p>
        </w:tc>
      </w:tr>
      <w:tr w:rsidR="003216F3" w:rsidRPr="001D5785" w14:paraId="6D6E7D68" w14:textId="77777777" w:rsidTr="003216F3">
        <w:trPr>
          <w:trHeight w:val="29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5175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Q. ilex</w:t>
            </w:r>
          </w:p>
        </w:tc>
        <w:tc>
          <w:tcPr>
            <w:tcW w:w="5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CA8D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389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3CEB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104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D7F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8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FB58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2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25E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8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CF76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334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BDF4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5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71C8B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88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F7B5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06</w:t>
            </w:r>
          </w:p>
        </w:tc>
        <w:tc>
          <w:tcPr>
            <w:tcW w:w="1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B44B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.1</w:t>
            </w:r>
          </w:p>
        </w:tc>
      </w:tr>
      <w:tr w:rsidR="003216F3" w:rsidRPr="001D5785" w14:paraId="51BDD23B" w14:textId="77777777" w:rsidTr="009B4B0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E8A8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Q. lobata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1D5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93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16930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3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D23F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7AAC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4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098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43BB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14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5125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9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EE14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4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55D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1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44D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</w:t>
            </w:r>
          </w:p>
        </w:tc>
      </w:tr>
      <w:tr w:rsidR="003216F3" w:rsidRPr="001D5785" w14:paraId="7E7FA193" w14:textId="77777777" w:rsidTr="009B4B0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160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Q. suber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77F4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28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8AA8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632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41FA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600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349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9.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666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0.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2B703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9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B5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.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69F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7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E31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24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F2307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8.3</w:t>
            </w:r>
          </w:p>
        </w:tc>
      </w:tr>
      <w:tr w:rsidR="003216F3" w:rsidRPr="001D5785" w14:paraId="14927DA3" w14:textId="77777777" w:rsidTr="003216F3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68309" w14:textId="77777777" w:rsidR="003216F3" w:rsidRPr="001D5785" w:rsidRDefault="003216F3" w:rsidP="009B4B0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 xml:space="preserve">Q. </w:t>
            </w:r>
            <w:proofErr w:type="spellStart"/>
            <w:r w:rsidRPr="001D5785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s-ES"/>
              </w:rPr>
              <w:t>robur</w:t>
            </w:r>
            <w:proofErr w:type="spellEnd"/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A2D8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7224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D299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64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2359E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68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FB01C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97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077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9CF9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9231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EB9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3.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B4EA2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82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44371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805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0E6F" w14:textId="77777777" w:rsidR="003216F3" w:rsidRPr="001D5785" w:rsidRDefault="003216F3" w:rsidP="009B4B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1D5785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2.2</w:t>
            </w:r>
          </w:p>
        </w:tc>
      </w:tr>
    </w:tbl>
    <w:p w14:paraId="3D60E5D0" w14:textId="77777777" w:rsidR="005B22FB" w:rsidRPr="003D321D" w:rsidRDefault="005B22FB" w:rsidP="003D321D"/>
    <w:sectPr w:rsidR="005B22FB" w:rsidRPr="003D321D" w:rsidSect="003216F3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34"/>
    <w:rsid w:val="000955A8"/>
    <w:rsid w:val="001B1E4A"/>
    <w:rsid w:val="003216F3"/>
    <w:rsid w:val="003D321D"/>
    <w:rsid w:val="0059206F"/>
    <w:rsid w:val="005B22FB"/>
    <w:rsid w:val="005D145A"/>
    <w:rsid w:val="00974B34"/>
    <w:rsid w:val="00BA3B56"/>
    <w:rsid w:val="00DA0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CC83D2"/>
  <w15:chartTrackingRefBased/>
  <w15:docId w15:val="{184C4A23-E8F2-4820-9CA7-E1FFF6CCF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4B34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Sinespaciado"/>
    <w:uiPriority w:val="35"/>
    <w:semiHidden/>
    <w:unhideWhenUsed/>
    <w:qFormat/>
    <w:rsid w:val="005D145A"/>
    <w:pPr>
      <w:keepNext/>
      <w:spacing w:before="120" w:after="240" w:line="240" w:lineRule="auto"/>
    </w:pPr>
    <w:rPr>
      <w:rFonts w:ascii="Times New Roman" w:eastAsiaTheme="minorEastAsia" w:hAnsi="Times New Roman" w:cs="Times New Roman"/>
      <w:b/>
      <w:bCs/>
      <w:sz w:val="24"/>
      <w:szCs w:val="24"/>
      <w:lang w:val="en-US"/>
    </w:rPr>
  </w:style>
  <w:style w:type="paragraph" w:styleId="Sinespaciado">
    <w:name w:val="No Spacing"/>
    <w:uiPriority w:val="1"/>
    <w:qFormat/>
    <w:rsid w:val="005D145A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58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ía Dolores Rey Santome</dc:creator>
  <cp:keywords/>
  <dc:description/>
  <cp:lastModifiedBy>María Dolores Rey Santome</cp:lastModifiedBy>
  <cp:revision>2</cp:revision>
  <dcterms:created xsi:type="dcterms:W3CDTF">2023-09-21T05:43:00Z</dcterms:created>
  <dcterms:modified xsi:type="dcterms:W3CDTF">2023-09-21T05:43:00Z</dcterms:modified>
</cp:coreProperties>
</file>